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A3020E" w14:textId="462B647E" w:rsidR="00EF5E2A" w:rsidRPr="00C43686" w:rsidRDefault="00C43686" w:rsidP="00C43686">
      <w:pPr>
        <w:spacing w:line="360" w:lineRule="auto"/>
        <w:ind w:firstLineChars="1500" w:firstLine="3012"/>
        <w:rPr>
          <w:sz w:val="20"/>
          <w:szCs w:val="20"/>
        </w:rPr>
      </w:pPr>
      <w:r w:rsidRPr="00C43686">
        <w:rPr>
          <w:b/>
          <w:bCs/>
          <w:sz w:val="20"/>
          <w:szCs w:val="20"/>
        </w:rPr>
        <w:t>Supplementary material</w:t>
      </w:r>
    </w:p>
    <w:p w14:paraId="662244EC" w14:textId="77777777" w:rsidR="00C43686" w:rsidRPr="00C43686" w:rsidRDefault="00C43686" w:rsidP="00C43686">
      <w:pPr>
        <w:spacing w:line="360" w:lineRule="auto"/>
        <w:rPr>
          <w:sz w:val="20"/>
          <w:szCs w:val="20"/>
        </w:rPr>
      </w:pPr>
    </w:p>
    <w:p w14:paraId="3ACF4D02" w14:textId="3C882D36" w:rsidR="000E0862" w:rsidRPr="00C43686" w:rsidRDefault="00E9188B" w:rsidP="00C43686">
      <w:pPr>
        <w:spacing w:line="360" w:lineRule="auto"/>
        <w:rPr>
          <w:bCs/>
          <w:sz w:val="20"/>
          <w:szCs w:val="20"/>
        </w:rPr>
      </w:pPr>
      <w:r w:rsidRPr="00C43686">
        <w:rPr>
          <w:sz w:val="20"/>
          <w:szCs w:val="20"/>
        </w:rPr>
        <w:t>Hong Chen, Jian Sun, Qiang Huang</w:t>
      </w:r>
      <w:r w:rsidR="00EF5E2A" w:rsidRPr="00C43686">
        <w:rPr>
          <w:sz w:val="20"/>
          <w:szCs w:val="20"/>
        </w:rPr>
        <w:t xml:space="preserve"> et al. </w:t>
      </w:r>
      <w:r w:rsidRPr="00C43686">
        <w:rPr>
          <w:sz w:val="20"/>
          <w:szCs w:val="20"/>
        </w:rPr>
        <w:t xml:space="preserve">Inhaled Corticosteroids and the Pneumonia </w:t>
      </w:r>
      <w:r w:rsidR="00F926E6">
        <w:rPr>
          <w:sz w:val="20"/>
          <w:szCs w:val="20"/>
        </w:rPr>
        <w:t>R</w:t>
      </w:r>
      <w:r w:rsidRPr="00C43686">
        <w:rPr>
          <w:sz w:val="20"/>
          <w:szCs w:val="20"/>
        </w:rPr>
        <w:t>isk in Patients with Chronic Obstructive Pulmonary Disease: A Meta-analysis of Randomized Controlled Trials</w:t>
      </w:r>
      <w:r w:rsidR="00EF5E2A" w:rsidRPr="00C43686">
        <w:rPr>
          <w:sz w:val="20"/>
          <w:szCs w:val="20"/>
        </w:rPr>
        <w:t xml:space="preserve">. </w:t>
      </w:r>
      <w:r w:rsidRPr="00C43686">
        <w:rPr>
          <w:sz w:val="20"/>
          <w:szCs w:val="20"/>
        </w:rPr>
        <w:t>Frontiers in Pharmacology</w:t>
      </w:r>
      <w:r w:rsidR="00EF5E2A" w:rsidRPr="00C43686">
        <w:rPr>
          <w:sz w:val="20"/>
          <w:szCs w:val="20"/>
        </w:rPr>
        <w:t>.</w:t>
      </w:r>
    </w:p>
    <w:p w14:paraId="2FDB4FE9" w14:textId="77777777" w:rsidR="00A27FB6" w:rsidRPr="00C43686" w:rsidRDefault="00A27FB6" w:rsidP="00C43686">
      <w:pPr>
        <w:spacing w:line="360" w:lineRule="auto"/>
        <w:rPr>
          <w:bCs/>
          <w:sz w:val="20"/>
          <w:szCs w:val="20"/>
        </w:rPr>
      </w:pPr>
    </w:p>
    <w:p w14:paraId="4FA1179A" w14:textId="31E16B3A" w:rsidR="00737FA0" w:rsidRPr="00C43686" w:rsidRDefault="00737FA0" w:rsidP="00C43686">
      <w:pPr>
        <w:spacing w:line="360" w:lineRule="auto"/>
        <w:rPr>
          <w:b/>
          <w:sz w:val="20"/>
          <w:szCs w:val="20"/>
        </w:rPr>
      </w:pPr>
      <w:r w:rsidRPr="00C43686">
        <w:rPr>
          <w:b/>
          <w:sz w:val="20"/>
          <w:szCs w:val="20"/>
        </w:rPr>
        <w:t>eTable 1</w:t>
      </w:r>
      <w:r w:rsidR="00D872E5" w:rsidRPr="00C43686">
        <w:rPr>
          <w:b/>
          <w:sz w:val="20"/>
          <w:szCs w:val="20"/>
        </w:rPr>
        <w:t>:</w:t>
      </w:r>
      <w:r w:rsidRPr="00C43686">
        <w:rPr>
          <w:b/>
          <w:sz w:val="20"/>
          <w:szCs w:val="20"/>
        </w:rPr>
        <w:t xml:space="preserve"> Search strategy</w:t>
      </w:r>
    </w:p>
    <w:tbl>
      <w:tblPr>
        <w:tblW w:w="0" w:type="auto"/>
        <w:tblInd w:w="108" w:type="dxa"/>
        <w:shd w:val="clear" w:color="auto" w:fill="FFFFFF" w:themeFill="background1"/>
        <w:tblLook w:val="01E0" w:firstRow="1" w:lastRow="1" w:firstColumn="1" w:lastColumn="1" w:noHBand="0" w:noVBand="0"/>
      </w:tblPr>
      <w:tblGrid>
        <w:gridCol w:w="1800"/>
        <w:gridCol w:w="6614"/>
      </w:tblGrid>
      <w:tr w:rsidR="00737FA0" w:rsidRPr="00C43686" w14:paraId="32C38F8B" w14:textId="77777777" w:rsidTr="00E9083E"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7213603C" w14:textId="77777777" w:rsidR="00737FA0" w:rsidRPr="00C43686" w:rsidRDefault="00737FA0" w:rsidP="00C43686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C43686">
              <w:rPr>
                <w:b/>
                <w:bCs/>
                <w:kern w:val="0"/>
                <w:sz w:val="20"/>
                <w:szCs w:val="20"/>
              </w:rPr>
              <w:t>Database</w:t>
            </w:r>
          </w:p>
        </w:tc>
        <w:tc>
          <w:tcPr>
            <w:tcW w:w="66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6C5FD036" w14:textId="77777777" w:rsidR="00737FA0" w:rsidRPr="00C43686" w:rsidRDefault="00737FA0" w:rsidP="00C43686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C43686">
              <w:rPr>
                <w:b/>
                <w:bCs/>
                <w:sz w:val="20"/>
                <w:szCs w:val="20"/>
              </w:rPr>
              <w:t>Search strategy</w:t>
            </w:r>
          </w:p>
        </w:tc>
      </w:tr>
      <w:tr w:rsidR="00737FA0" w:rsidRPr="00C43686" w14:paraId="1AE27AE6" w14:textId="77777777" w:rsidTr="00E9083E">
        <w:tc>
          <w:tcPr>
            <w:tcW w:w="1800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</w:tcPr>
          <w:p w14:paraId="13669EF1" w14:textId="77777777" w:rsidR="00737FA0" w:rsidRPr="00C43686" w:rsidRDefault="00737FA0" w:rsidP="00C43686">
            <w:pPr>
              <w:spacing w:line="360" w:lineRule="auto"/>
              <w:rPr>
                <w:sz w:val="20"/>
                <w:szCs w:val="20"/>
              </w:rPr>
            </w:pPr>
            <w:r w:rsidRPr="00C43686">
              <w:rPr>
                <w:sz w:val="20"/>
                <w:szCs w:val="20"/>
              </w:rPr>
              <w:t>Cochrane Library</w:t>
            </w:r>
          </w:p>
        </w:tc>
        <w:tc>
          <w:tcPr>
            <w:tcW w:w="6614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62EC360D" w14:textId="77777777" w:rsidR="00737FA0" w:rsidRPr="00C43686" w:rsidRDefault="00737FA0" w:rsidP="00C43686">
            <w:pPr>
              <w:spacing w:line="360" w:lineRule="auto"/>
              <w:rPr>
                <w:sz w:val="20"/>
                <w:szCs w:val="20"/>
              </w:rPr>
            </w:pPr>
            <w:r w:rsidRPr="00C43686">
              <w:rPr>
                <w:sz w:val="20"/>
                <w:szCs w:val="20"/>
              </w:rPr>
              <w:t>#1  MeSH descriptor: [Pulmonary Disease, Chronic Obstructive] explode all trees</w:t>
            </w:r>
          </w:p>
        </w:tc>
      </w:tr>
      <w:tr w:rsidR="00737FA0" w:rsidRPr="00C43686" w14:paraId="23861CB1" w14:textId="77777777" w:rsidTr="00E9083E">
        <w:tc>
          <w:tcPr>
            <w:tcW w:w="1800" w:type="dxa"/>
            <w:vMerge/>
            <w:shd w:val="clear" w:color="auto" w:fill="FFFFFF" w:themeFill="background1"/>
          </w:tcPr>
          <w:p w14:paraId="7D918BCA" w14:textId="77777777" w:rsidR="00737FA0" w:rsidRPr="00C43686" w:rsidRDefault="00737FA0" w:rsidP="00C4368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614" w:type="dxa"/>
            <w:shd w:val="clear" w:color="auto" w:fill="FFFFFF" w:themeFill="background1"/>
          </w:tcPr>
          <w:p w14:paraId="53ACB41A" w14:textId="77777777" w:rsidR="00737FA0" w:rsidRPr="00C43686" w:rsidRDefault="00737FA0" w:rsidP="00C43686">
            <w:pPr>
              <w:spacing w:line="360" w:lineRule="auto"/>
              <w:rPr>
                <w:sz w:val="20"/>
                <w:szCs w:val="20"/>
              </w:rPr>
            </w:pPr>
            <w:r w:rsidRPr="00C43686">
              <w:rPr>
                <w:sz w:val="20"/>
                <w:szCs w:val="20"/>
              </w:rPr>
              <w:t>#2  (chronic obstructive pulmonary disease):ti,ab,kw</w:t>
            </w:r>
          </w:p>
        </w:tc>
      </w:tr>
      <w:tr w:rsidR="00737FA0" w:rsidRPr="00C43686" w14:paraId="324C6242" w14:textId="77777777" w:rsidTr="00E9083E">
        <w:tc>
          <w:tcPr>
            <w:tcW w:w="1800" w:type="dxa"/>
            <w:vMerge/>
            <w:shd w:val="clear" w:color="auto" w:fill="FFFFFF" w:themeFill="background1"/>
          </w:tcPr>
          <w:p w14:paraId="6B078492" w14:textId="77777777" w:rsidR="00737FA0" w:rsidRPr="00C43686" w:rsidRDefault="00737FA0" w:rsidP="00C4368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614" w:type="dxa"/>
            <w:shd w:val="clear" w:color="auto" w:fill="FFFFFF" w:themeFill="background1"/>
          </w:tcPr>
          <w:p w14:paraId="1A75BFD1" w14:textId="77777777" w:rsidR="00737FA0" w:rsidRPr="00C43686" w:rsidRDefault="00737FA0" w:rsidP="00C43686">
            <w:pPr>
              <w:spacing w:line="360" w:lineRule="auto"/>
              <w:rPr>
                <w:sz w:val="20"/>
                <w:szCs w:val="20"/>
              </w:rPr>
            </w:pPr>
            <w:r w:rsidRPr="00C43686">
              <w:rPr>
                <w:sz w:val="20"/>
                <w:szCs w:val="20"/>
              </w:rPr>
              <w:t>#3  (chronic airﬂow obstruction):ti,ab,kw</w:t>
            </w:r>
          </w:p>
        </w:tc>
      </w:tr>
      <w:tr w:rsidR="00737FA0" w:rsidRPr="00C43686" w14:paraId="55AF0CFC" w14:textId="77777777" w:rsidTr="00E9083E">
        <w:tc>
          <w:tcPr>
            <w:tcW w:w="1800" w:type="dxa"/>
            <w:vMerge/>
            <w:shd w:val="clear" w:color="auto" w:fill="FFFFFF" w:themeFill="background1"/>
          </w:tcPr>
          <w:p w14:paraId="376253B2" w14:textId="77777777" w:rsidR="00737FA0" w:rsidRPr="00C43686" w:rsidRDefault="00737FA0" w:rsidP="00C4368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614" w:type="dxa"/>
            <w:shd w:val="clear" w:color="auto" w:fill="FFFFFF" w:themeFill="background1"/>
          </w:tcPr>
          <w:p w14:paraId="5231A5B6" w14:textId="77777777" w:rsidR="00737FA0" w:rsidRPr="00C43686" w:rsidRDefault="00737FA0" w:rsidP="00C43686">
            <w:pPr>
              <w:spacing w:line="360" w:lineRule="auto"/>
              <w:rPr>
                <w:sz w:val="20"/>
                <w:szCs w:val="20"/>
              </w:rPr>
            </w:pPr>
            <w:r w:rsidRPr="00C43686">
              <w:rPr>
                <w:sz w:val="20"/>
                <w:szCs w:val="20"/>
              </w:rPr>
              <w:t>#4  (COPD):ti,ab,kw</w:t>
            </w:r>
          </w:p>
        </w:tc>
      </w:tr>
      <w:tr w:rsidR="00737FA0" w:rsidRPr="00C43686" w14:paraId="0EFA5DA4" w14:textId="77777777" w:rsidTr="00E9083E">
        <w:tc>
          <w:tcPr>
            <w:tcW w:w="1800" w:type="dxa"/>
            <w:vMerge/>
            <w:shd w:val="clear" w:color="auto" w:fill="FFFFFF" w:themeFill="background1"/>
          </w:tcPr>
          <w:p w14:paraId="3791FF88" w14:textId="77777777" w:rsidR="00737FA0" w:rsidRPr="00C43686" w:rsidRDefault="00737FA0" w:rsidP="00C4368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614" w:type="dxa"/>
            <w:shd w:val="clear" w:color="auto" w:fill="FFFFFF" w:themeFill="background1"/>
          </w:tcPr>
          <w:p w14:paraId="7704D207" w14:textId="77777777" w:rsidR="00737FA0" w:rsidRPr="00C43686" w:rsidRDefault="00737FA0" w:rsidP="00C43686">
            <w:pPr>
              <w:spacing w:line="360" w:lineRule="auto"/>
              <w:rPr>
                <w:sz w:val="20"/>
                <w:szCs w:val="20"/>
              </w:rPr>
            </w:pPr>
            <w:r w:rsidRPr="00C43686">
              <w:rPr>
                <w:sz w:val="20"/>
                <w:szCs w:val="20"/>
              </w:rPr>
              <w:t>#5  (</w:t>
            </w:r>
            <w:r w:rsidRPr="00C43686">
              <w:rPr>
                <w:spacing w:val="-5"/>
                <w:w w:val="105"/>
                <w:sz w:val="20"/>
                <w:szCs w:val="20"/>
              </w:rPr>
              <w:t xml:space="preserve">chronic obstructive </w:t>
            </w:r>
            <w:r w:rsidRPr="00C43686">
              <w:rPr>
                <w:spacing w:val="-33"/>
                <w:w w:val="105"/>
                <w:sz w:val="20"/>
                <w:szCs w:val="20"/>
              </w:rPr>
              <w:t xml:space="preserve"> </w:t>
            </w:r>
            <w:r w:rsidRPr="00C43686">
              <w:rPr>
                <w:spacing w:val="-4"/>
                <w:w w:val="105"/>
                <w:sz w:val="20"/>
                <w:szCs w:val="20"/>
              </w:rPr>
              <w:t>lung</w:t>
            </w:r>
            <w:r w:rsidRPr="00C43686">
              <w:rPr>
                <w:spacing w:val="-33"/>
                <w:w w:val="105"/>
                <w:sz w:val="20"/>
                <w:szCs w:val="20"/>
              </w:rPr>
              <w:t xml:space="preserve"> </w:t>
            </w:r>
            <w:r w:rsidRPr="00C43686">
              <w:rPr>
                <w:spacing w:val="-6"/>
                <w:w w:val="105"/>
                <w:sz w:val="20"/>
                <w:szCs w:val="20"/>
              </w:rPr>
              <w:t>disease</w:t>
            </w:r>
            <w:r w:rsidRPr="00C43686">
              <w:rPr>
                <w:sz w:val="20"/>
                <w:szCs w:val="20"/>
              </w:rPr>
              <w:t>):ti,ab,kw</w:t>
            </w:r>
          </w:p>
        </w:tc>
      </w:tr>
      <w:tr w:rsidR="00737FA0" w:rsidRPr="00C43686" w14:paraId="45F661E0" w14:textId="77777777" w:rsidTr="00E9083E">
        <w:tc>
          <w:tcPr>
            <w:tcW w:w="1800" w:type="dxa"/>
            <w:vMerge/>
            <w:shd w:val="clear" w:color="auto" w:fill="FFFFFF" w:themeFill="background1"/>
          </w:tcPr>
          <w:p w14:paraId="35E7233D" w14:textId="77777777" w:rsidR="00737FA0" w:rsidRPr="00C43686" w:rsidRDefault="00737FA0" w:rsidP="00C4368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614" w:type="dxa"/>
            <w:shd w:val="clear" w:color="auto" w:fill="FFFFFF" w:themeFill="background1"/>
          </w:tcPr>
          <w:p w14:paraId="7F3F99A6" w14:textId="77777777" w:rsidR="00737FA0" w:rsidRPr="00C43686" w:rsidRDefault="00737FA0" w:rsidP="00C43686">
            <w:pPr>
              <w:spacing w:line="360" w:lineRule="auto"/>
              <w:rPr>
                <w:sz w:val="20"/>
                <w:szCs w:val="20"/>
              </w:rPr>
            </w:pPr>
            <w:r w:rsidRPr="00C43686">
              <w:rPr>
                <w:sz w:val="20"/>
                <w:szCs w:val="20"/>
              </w:rPr>
              <w:t>#6  (airﬂow obstruction, chronic):ti,ab,kw</w:t>
            </w:r>
          </w:p>
        </w:tc>
      </w:tr>
      <w:tr w:rsidR="00737FA0" w:rsidRPr="00C43686" w14:paraId="401D6BE8" w14:textId="77777777" w:rsidTr="00E9083E">
        <w:tc>
          <w:tcPr>
            <w:tcW w:w="1800" w:type="dxa"/>
            <w:vMerge/>
            <w:shd w:val="clear" w:color="auto" w:fill="FFFFFF" w:themeFill="background1"/>
          </w:tcPr>
          <w:p w14:paraId="1815AFDC" w14:textId="77777777" w:rsidR="00737FA0" w:rsidRPr="00C43686" w:rsidRDefault="00737FA0" w:rsidP="00C4368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614" w:type="dxa"/>
            <w:shd w:val="clear" w:color="auto" w:fill="FFFFFF" w:themeFill="background1"/>
          </w:tcPr>
          <w:p w14:paraId="13084A77" w14:textId="77777777" w:rsidR="00737FA0" w:rsidRPr="00C43686" w:rsidRDefault="00737FA0" w:rsidP="00C43686">
            <w:pPr>
              <w:spacing w:line="360" w:lineRule="auto"/>
              <w:rPr>
                <w:sz w:val="20"/>
                <w:szCs w:val="20"/>
              </w:rPr>
            </w:pPr>
            <w:r w:rsidRPr="00C43686">
              <w:rPr>
                <w:sz w:val="20"/>
                <w:szCs w:val="20"/>
              </w:rPr>
              <w:t>#7  (chronic obstructive airway disease):ti,ab,kw</w:t>
            </w:r>
          </w:p>
        </w:tc>
      </w:tr>
      <w:tr w:rsidR="00737FA0" w:rsidRPr="00C43686" w14:paraId="3611BC61" w14:textId="77777777" w:rsidTr="00E9083E">
        <w:tc>
          <w:tcPr>
            <w:tcW w:w="1800" w:type="dxa"/>
            <w:vMerge/>
            <w:shd w:val="clear" w:color="auto" w:fill="FFFFFF" w:themeFill="background1"/>
          </w:tcPr>
          <w:p w14:paraId="43C1715B" w14:textId="77777777" w:rsidR="00737FA0" w:rsidRPr="00C43686" w:rsidRDefault="00737FA0" w:rsidP="00C4368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614" w:type="dxa"/>
            <w:shd w:val="clear" w:color="auto" w:fill="FFFFFF" w:themeFill="background1"/>
          </w:tcPr>
          <w:p w14:paraId="6F26943C" w14:textId="77777777" w:rsidR="00737FA0" w:rsidRPr="00C43686" w:rsidRDefault="00737FA0" w:rsidP="00C43686">
            <w:pPr>
              <w:spacing w:line="360" w:lineRule="auto"/>
              <w:rPr>
                <w:sz w:val="20"/>
                <w:szCs w:val="20"/>
              </w:rPr>
            </w:pPr>
            <w:r w:rsidRPr="00C43686">
              <w:rPr>
                <w:sz w:val="20"/>
                <w:szCs w:val="20"/>
              </w:rPr>
              <w:t>#8  (emphysema):ti,ab,kw</w:t>
            </w:r>
          </w:p>
        </w:tc>
      </w:tr>
      <w:tr w:rsidR="00737FA0" w:rsidRPr="00C43686" w14:paraId="32BA8665" w14:textId="77777777" w:rsidTr="00E9083E">
        <w:tc>
          <w:tcPr>
            <w:tcW w:w="1800" w:type="dxa"/>
            <w:vMerge/>
            <w:shd w:val="clear" w:color="auto" w:fill="FFFFFF" w:themeFill="background1"/>
          </w:tcPr>
          <w:p w14:paraId="6174B55F" w14:textId="77777777" w:rsidR="00737FA0" w:rsidRPr="00C43686" w:rsidRDefault="00737FA0" w:rsidP="00C4368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614" w:type="dxa"/>
            <w:shd w:val="clear" w:color="auto" w:fill="FFFFFF" w:themeFill="background1"/>
          </w:tcPr>
          <w:p w14:paraId="555ED913" w14:textId="77777777" w:rsidR="00737FA0" w:rsidRPr="00C43686" w:rsidRDefault="00737FA0" w:rsidP="00C43686">
            <w:pPr>
              <w:spacing w:line="360" w:lineRule="auto"/>
              <w:rPr>
                <w:sz w:val="20"/>
                <w:szCs w:val="20"/>
              </w:rPr>
            </w:pPr>
            <w:r w:rsidRPr="00C43686">
              <w:rPr>
                <w:sz w:val="20"/>
                <w:szCs w:val="20"/>
              </w:rPr>
              <w:t>#9  (Bronchitis):ti,ab,kw</w:t>
            </w:r>
          </w:p>
        </w:tc>
      </w:tr>
      <w:tr w:rsidR="00737FA0" w:rsidRPr="00C43686" w14:paraId="1C1AAEAA" w14:textId="77777777" w:rsidTr="00E9083E">
        <w:tc>
          <w:tcPr>
            <w:tcW w:w="1800" w:type="dxa"/>
            <w:vMerge/>
            <w:shd w:val="clear" w:color="auto" w:fill="FFFFFF" w:themeFill="background1"/>
          </w:tcPr>
          <w:p w14:paraId="38C29806" w14:textId="77777777" w:rsidR="00737FA0" w:rsidRPr="00C43686" w:rsidRDefault="00737FA0" w:rsidP="00C4368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614" w:type="dxa"/>
            <w:shd w:val="clear" w:color="auto" w:fill="FFFFFF" w:themeFill="background1"/>
          </w:tcPr>
          <w:p w14:paraId="1C4EF506" w14:textId="77777777" w:rsidR="00737FA0" w:rsidRPr="00C43686" w:rsidRDefault="00737FA0" w:rsidP="00C43686">
            <w:pPr>
              <w:spacing w:line="360" w:lineRule="auto"/>
              <w:rPr>
                <w:sz w:val="20"/>
                <w:szCs w:val="20"/>
              </w:rPr>
            </w:pPr>
            <w:r w:rsidRPr="00C43686">
              <w:rPr>
                <w:sz w:val="20"/>
                <w:szCs w:val="20"/>
              </w:rPr>
              <w:t>#10  #1 OR #2 OR #3 OR #4 OR #5 OR #6 OR #7 OR #8 OR #9</w:t>
            </w:r>
          </w:p>
        </w:tc>
      </w:tr>
      <w:tr w:rsidR="00737FA0" w:rsidRPr="00C43686" w14:paraId="74952704" w14:textId="77777777" w:rsidTr="00E9083E">
        <w:tc>
          <w:tcPr>
            <w:tcW w:w="1800" w:type="dxa"/>
            <w:vMerge/>
            <w:shd w:val="clear" w:color="auto" w:fill="FFFFFF" w:themeFill="background1"/>
          </w:tcPr>
          <w:p w14:paraId="46AB6E2C" w14:textId="77777777" w:rsidR="00737FA0" w:rsidRPr="00C43686" w:rsidRDefault="00737FA0" w:rsidP="00C4368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614" w:type="dxa"/>
            <w:shd w:val="clear" w:color="auto" w:fill="FFFFFF" w:themeFill="background1"/>
          </w:tcPr>
          <w:p w14:paraId="39AE7396" w14:textId="77777777" w:rsidR="00737FA0" w:rsidRPr="00C43686" w:rsidRDefault="00737FA0" w:rsidP="00C43686">
            <w:pPr>
              <w:spacing w:line="360" w:lineRule="auto"/>
              <w:rPr>
                <w:sz w:val="20"/>
                <w:szCs w:val="20"/>
              </w:rPr>
            </w:pPr>
            <w:r w:rsidRPr="00C43686">
              <w:rPr>
                <w:sz w:val="20"/>
                <w:szCs w:val="20"/>
              </w:rPr>
              <w:t>#11  (ICS):ti,ab,kw</w:t>
            </w:r>
          </w:p>
        </w:tc>
      </w:tr>
      <w:tr w:rsidR="00737FA0" w:rsidRPr="00C43686" w14:paraId="2006CBA3" w14:textId="77777777" w:rsidTr="00E9083E">
        <w:tc>
          <w:tcPr>
            <w:tcW w:w="1800" w:type="dxa"/>
            <w:vMerge/>
            <w:shd w:val="clear" w:color="auto" w:fill="FFFFFF" w:themeFill="background1"/>
          </w:tcPr>
          <w:p w14:paraId="1906C961" w14:textId="77777777" w:rsidR="00737FA0" w:rsidRPr="00C43686" w:rsidRDefault="00737FA0" w:rsidP="00C4368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614" w:type="dxa"/>
            <w:shd w:val="clear" w:color="auto" w:fill="FFFFFF" w:themeFill="background1"/>
          </w:tcPr>
          <w:p w14:paraId="34684AB5" w14:textId="77777777" w:rsidR="00737FA0" w:rsidRPr="00C43686" w:rsidRDefault="00737FA0" w:rsidP="00C43686">
            <w:pPr>
              <w:spacing w:line="360" w:lineRule="auto"/>
              <w:rPr>
                <w:sz w:val="20"/>
                <w:szCs w:val="20"/>
                <w:lang w:val="it-IT"/>
              </w:rPr>
            </w:pPr>
            <w:r w:rsidRPr="00C43686">
              <w:rPr>
                <w:sz w:val="20"/>
                <w:szCs w:val="20"/>
                <w:lang w:val="it-IT"/>
              </w:rPr>
              <w:t>#</w:t>
            </w:r>
            <w:r w:rsidRPr="00C43686">
              <w:rPr>
                <w:sz w:val="20"/>
                <w:szCs w:val="20"/>
                <w:shd w:val="clear" w:color="auto" w:fill="FFFFFF" w:themeFill="background1"/>
                <w:lang w:val="it-IT"/>
              </w:rPr>
              <w:t>12  (inhaled corticosteroids):ti,ab,kw</w:t>
            </w:r>
          </w:p>
        </w:tc>
      </w:tr>
      <w:tr w:rsidR="00737FA0" w:rsidRPr="00C43686" w14:paraId="31A78A61" w14:textId="77777777" w:rsidTr="00E9083E">
        <w:tc>
          <w:tcPr>
            <w:tcW w:w="1800" w:type="dxa"/>
            <w:vMerge/>
            <w:shd w:val="clear" w:color="auto" w:fill="FFFFFF" w:themeFill="background1"/>
          </w:tcPr>
          <w:p w14:paraId="3FBEE370" w14:textId="77777777" w:rsidR="00737FA0" w:rsidRPr="00C43686" w:rsidRDefault="00737FA0" w:rsidP="00C43686">
            <w:pPr>
              <w:spacing w:line="360" w:lineRule="auto"/>
              <w:rPr>
                <w:sz w:val="20"/>
                <w:szCs w:val="20"/>
                <w:lang w:val="it-IT"/>
              </w:rPr>
            </w:pPr>
          </w:p>
        </w:tc>
        <w:tc>
          <w:tcPr>
            <w:tcW w:w="6614" w:type="dxa"/>
            <w:shd w:val="clear" w:color="auto" w:fill="FFFFFF" w:themeFill="background1"/>
          </w:tcPr>
          <w:p w14:paraId="19281482" w14:textId="77777777" w:rsidR="00737FA0" w:rsidRPr="00C43686" w:rsidRDefault="00737FA0" w:rsidP="00C43686">
            <w:pPr>
              <w:spacing w:line="360" w:lineRule="auto"/>
              <w:rPr>
                <w:sz w:val="20"/>
                <w:szCs w:val="20"/>
              </w:rPr>
            </w:pPr>
            <w:r w:rsidRPr="00C43686">
              <w:rPr>
                <w:sz w:val="20"/>
                <w:szCs w:val="20"/>
              </w:rPr>
              <w:t xml:space="preserve">#13  (fluticasone):ti,ab,kw </w:t>
            </w:r>
          </w:p>
        </w:tc>
      </w:tr>
      <w:tr w:rsidR="00737FA0" w:rsidRPr="00C43686" w14:paraId="2C9E1931" w14:textId="77777777" w:rsidTr="00E9083E">
        <w:tc>
          <w:tcPr>
            <w:tcW w:w="1800" w:type="dxa"/>
            <w:vMerge/>
            <w:shd w:val="clear" w:color="auto" w:fill="FFFFFF" w:themeFill="background1"/>
          </w:tcPr>
          <w:p w14:paraId="03748C33" w14:textId="77777777" w:rsidR="00737FA0" w:rsidRPr="00C43686" w:rsidRDefault="00737FA0" w:rsidP="00C4368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614" w:type="dxa"/>
            <w:shd w:val="clear" w:color="auto" w:fill="FFFFFF" w:themeFill="background1"/>
          </w:tcPr>
          <w:p w14:paraId="293335A7" w14:textId="77777777" w:rsidR="00737FA0" w:rsidRPr="00C43686" w:rsidRDefault="00737FA0" w:rsidP="00C43686">
            <w:pPr>
              <w:spacing w:line="360" w:lineRule="auto"/>
              <w:rPr>
                <w:sz w:val="20"/>
                <w:szCs w:val="20"/>
              </w:rPr>
            </w:pPr>
            <w:r w:rsidRPr="00C43686">
              <w:rPr>
                <w:sz w:val="20"/>
                <w:szCs w:val="20"/>
              </w:rPr>
              <w:t>#14  (flunisolide):ti,ab,kw</w:t>
            </w:r>
          </w:p>
        </w:tc>
      </w:tr>
      <w:tr w:rsidR="00737FA0" w:rsidRPr="00C43686" w14:paraId="0780ACA3" w14:textId="77777777" w:rsidTr="00E9083E">
        <w:tc>
          <w:tcPr>
            <w:tcW w:w="1800" w:type="dxa"/>
            <w:vMerge/>
            <w:shd w:val="clear" w:color="auto" w:fill="FFFFFF" w:themeFill="background1"/>
          </w:tcPr>
          <w:p w14:paraId="48393841" w14:textId="77777777" w:rsidR="00737FA0" w:rsidRPr="00C43686" w:rsidRDefault="00737FA0" w:rsidP="00C4368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614" w:type="dxa"/>
            <w:shd w:val="clear" w:color="auto" w:fill="FFFFFF" w:themeFill="background1"/>
          </w:tcPr>
          <w:p w14:paraId="562FEC14" w14:textId="77777777" w:rsidR="00737FA0" w:rsidRPr="00C43686" w:rsidRDefault="00737FA0" w:rsidP="00C43686">
            <w:pPr>
              <w:spacing w:line="360" w:lineRule="auto"/>
              <w:rPr>
                <w:sz w:val="20"/>
                <w:szCs w:val="20"/>
              </w:rPr>
            </w:pPr>
            <w:r w:rsidRPr="00C43686">
              <w:rPr>
                <w:sz w:val="20"/>
                <w:szCs w:val="20"/>
              </w:rPr>
              <w:t>#15  (budesonide):ti,ab,kw</w:t>
            </w:r>
          </w:p>
        </w:tc>
      </w:tr>
      <w:tr w:rsidR="00737FA0" w:rsidRPr="00C43686" w14:paraId="25089CDF" w14:textId="77777777" w:rsidTr="00E9083E">
        <w:tc>
          <w:tcPr>
            <w:tcW w:w="1800" w:type="dxa"/>
            <w:vMerge/>
            <w:shd w:val="clear" w:color="auto" w:fill="FFFFFF" w:themeFill="background1"/>
          </w:tcPr>
          <w:p w14:paraId="6E6B95DF" w14:textId="77777777" w:rsidR="00737FA0" w:rsidRPr="00C43686" w:rsidRDefault="00737FA0" w:rsidP="00C4368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614" w:type="dxa"/>
            <w:shd w:val="clear" w:color="auto" w:fill="FFFFFF" w:themeFill="background1"/>
          </w:tcPr>
          <w:p w14:paraId="30616FBE" w14:textId="77777777" w:rsidR="00737FA0" w:rsidRPr="00C43686" w:rsidRDefault="00737FA0" w:rsidP="00C43686">
            <w:pPr>
              <w:spacing w:line="360" w:lineRule="auto"/>
              <w:rPr>
                <w:sz w:val="20"/>
                <w:szCs w:val="20"/>
              </w:rPr>
            </w:pPr>
            <w:r w:rsidRPr="00C43686">
              <w:rPr>
                <w:sz w:val="20"/>
                <w:szCs w:val="20"/>
              </w:rPr>
              <w:t>#16  (beclomethasone):ti,ab,kw</w:t>
            </w:r>
          </w:p>
        </w:tc>
      </w:tr>
      <w:tr w:rsidR="00737FA0" w:rsidRPr="00C43686" w14:paraId="564E8895" w14:textId="77777777" w:rsidTr="00E9083E">
        <w:tc>
          <w:tcPr>
            <w:tcW w:w="1800" w:type="dxa"/>
            <w:vMerge/>
            <w:shd w:val="clear" w:color="auto" w:fill="FFFFFF" w:themeFill="background1"/>
          </w:tcPr>
          <w:p w14:paraId="5676F07A" w14:textId="77777777" w:rsidR="00737FA0" w:rsidRPr="00C43686" w:rsidRDefault="00737FA0" w:rsidP="00C4368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614" w:type="dxa"/>
            <w:shd w:val="clear" w:color="auto" w:fill="FFFFFF" w:themeFill="background1"/>
          </w:tcPr>
          <w:p w14:paraId="2BF44D84" w14:textId="77777777" w:rsidR="00737FA0" w:rsidRPr="00C43686" w:rsidRDefault="00737FA0" w:rsidP="00C43686">
            <w:pPr>
              <w:spacing w:line="360" w:lineRule="auto"/>
              <w:rPr>
                <w:sz w:val="20"/>
                <w:szCs w:val="20"/>
              </w:rPr>
            </w:pPr>
            <w:r w:rsidRPr="00C43686">
              <w:rPr>
                <w:sz w:val="20"/>
                <w:szCs w:val="20"/>
              </w:rPr>
              <w:t>#17  (mometasone):ti,ab,kw</w:t>
            </w:r>
          </w:p>
        </w:tc>
      </w:tr>
      <w:tr w:rsidR="00737FA0" w:rsidRPr="00C43686" w14:paraId="6685B84A" w14:textId="77777777" w:rsidTr="00E9083E">
        <w:tc>
          <w:tcPr>
            <w:tcW w:w="1800" w:type="dxa"/>
            <w:vMerge/>
            <w:shd w:val="clear" w:color="auto" w:fill="FFFFFF" w:themeFill="background1"/>
          </w:tcPr>
          <w:p w14:paraId="1DDAAED9" w14:textId="77777777" w:rsidR="00737FA0" w:rsidRPr="00C43686" w:rsidRDefault="00737FA0" w:rsidP="00C4368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614" w:type="dxa"/>
            <w:shd w:val="clear" w:color="auto" w:fill="FFFFFF" w:themeFill="background1"/>
          </w:tcPr>
          <w:p w14:paraId="697271D4" w14:textId="77777777" w:rsidR="00737FA0" w:rsidRPr="00C43686" w:rsidRDefault="00737FA0" w:rsidP="00C43686">
            <w:pPr>
              <w:spacing w:line="360" w:lineRule="auto"/>
              <w:rPr>
                <w:sz w:val="20"/>
                <w:szCs w:val="20"/>
              </w:rPr>
            </w:pPr>
            <w:r w:rsidRPr="00C43686">
              <w:rPr>
                <w:sz w:val="20"/>
                <w:szCs w:val="20"/>
              </w:rPr>
              <w:t>#18  (</w:t>
            </w:r>
            <w:bookmarkStart w:id="0" w:name="_Hlk48668649"/>
            <w:r w:rsidRPr="00C43686">
              <w:rPr>
                <w:sz w:val="20"/>
                <w:szCs w:val="20"/>
              </w:rPr>
              <w:t>triamcinolone</w:t>
            </w:r>
            <w:bookmarkEnd w:id="0"/>
            <w:r w:rsidRPr="00C43686">
              <w:rPr>
                <w:sz w:val="20"/>
                <w:szCs w:val="20"/>
              </w:rPr>
              <w:t>):ti,ab,kw</w:t>
            </w:r>
          </w:p>
        </w:tc>
      </w:tr>
      <w:tr w:rsidR="00737FA0" w:rsidRPr="00C43686" w14:paraId="5209B089" w14:textId="77777777" w:rsidTr="00E9083E">
        <w:tc>
          <w:tcPr>
            <w:tcW w:w="1800" w:type="dxa"/>
            <w:vMerge/>
            <w:shd w:val="clear" w:color="auto" w:fill="FFFFFF" w:themeFill="background1"/>
          </w:tcPr>
          <w:p w14:paraId="32FBECC3" w14:textId="77777777" w:rsidR="00737FA0" w:rsidRPr="00C43686" w:rsidRDefault="00737FA0" w:rsidP="00C4368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614" w:type="dxa"/>
            <w:shd w:val="clear" w:color="auto" w:fill="FFFFFF" w:themeFill="background1"/>
          </w:tcPr>
          <w:p w14:paraId="05B6D4AD" w14:textId="77777777" w:rsidR="00737FA0" w:rsidRPr="00C43686" w:rsidRDefault="00737FA0" w:rsidP="00C43686">
            <w:pPr>
              <w:spacing w:line="360" w:lineRule="auto"/>
              <w:rPr>
                <w:sz w:val="20"/>
                <w:szCs w:val="20"/>
              </w:rPr>
            </w:pPr>
            <w:r w:rsidRPr="00C43686">
              <w:rPr>
                <w:sz w:val="20"/>
                <w:szCs w:val="20"/>
              </w:rPr>
              <w:t>#19  (</w:t>
            </w:r>
            <w:bookmarkStart w:id="1" w:name="_Hlk48668756"/>
            <w:r w:rsidRPr="00C43686">
              <w:rPr>
                <w:sz w:val="20"/>
                <w:szCs w:val="20"/>
              </w:rPr>
              <w:t>ciclesonide</w:t>
            </w:r>
            <w:bookmarkEnd w:id="1"/>
            <w:r w:rsidRPr="00C43686">
              <w:rPr>
                <w:sz w:val="20"/>
                <w:szCs w:val="20"/>
              </w:rPr>
              <w:t>):ti,ab,kw</w:t>
            </w:r>
          </w:p>
        </w:tc>
      </w:tr>
      <w:tr w:rsidR="00737FA0" w:rsidRPr="00C43686" w14:paraId="66BE5A45" w14:textId="77777777" w:rsidTr="00E9083E">
        <w:tc>
          <w:tcPr>
            <w:tcW w:w="1800" w:type="dxa"/>
            <w:vMerge/>
            <w:shd w:val="clear" w:color="auto" w:fill="FFFFFF" w:themeFill="background1"/>
          </w:tcPr>
          <w:p w14:paraId="58C660BE" w14:textId="77777777" w:rsidR="00737FA0" w:rsidRPr="00C43686" w:rsidRDefault="00737FA0" w:rsidP="00C4368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614" w:type="dxa"/>
            <w:shd w:val="clear" w:color="auto" w:fill="FFFFFF" w:themeFill="background1"/>
          </w:tcPr>
          <w:p w14:paraId="4D7A4538" w14:textId="77777777" w:rsidR="00737FA0" w:rsidRPr="00C43686" w:rsidRDefault="00737FA0" w:rsidP="00C43686">
            <w:pPr>
              <w:spacing w:line="360" w:lineRule="auto"/>
              <w:rPr>
                <w:sz w:val="20"/>
                <w:szCs w:val="20"/>
              </w:rPr>
            </w:pPr>
            <w:r w:rsidRPr="00C43686">
              <w:rPr>
                <w:sz w:val="20"/>
                <w:szCs w:val="20"/>
              </w:rPr>
              <w:t>#20  (</w:t>
            </w:r>
            <w:r w:rsidRPr="00C43686">
              <w:rPr>
                <w:rFonts w:eastAsia="Times New Roman"/>
                <w:sz w:val="20"/>
                <w:szCs w:val="20"/>
              </w:rPr>
              <w:t>pulmicort</w:t>
            </w:r>
            <w:r w:rsidRPr="00C43686">
              <w:rPr>
                <w:sz w:val="20"/>
                <w:szCs w:val="20"/>
              </w:rPr>
              <w:t>):ti,ab,kw</w:t>
            </w:r>
          </w:p>
        </w:tc>
      </w:tr>
      <w:tr w:rsidR="00737FA0" w:rsidRPr="00C43686" w14:paraId="659CDD87" w14:textId="77777777" w:rsidTr="00E9083E">
        <w:tc>
          <w:tcPr>
            <w:tcW w:w="1800" w:type="dxa"/>
            <w:vMerge/>
            <w:shd w:val="clear" w:color="auto" w:fill="FFFFFF" w:themeFill="background1"/>
          </w:tcPr>
          <w:p w14:paraId="2F99FC9B" w14:textId="77777777" w:rsidR="00737FA0" w:rsidRPr="00C43686" w:rsidRDefault="00737FA0" w:rsidP="00C4368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614" w:type="dxa"/>
            <w:shd w:val="clear" w:color="auto" w:fill="FFFFFF" w:themeFill="background1"/>
          </w:tcPr>
          <w:p w14:paraId="417CA398" w14:textId="77777777" w:rsidR="00737FA0" w:rsidRPr="00C43686" w:rsidRDefault="00737FA0" w:rsidP="00C43686">
            <w:pPr>
              <w:spacing w:line="360" w:lineRule="auto"/>
              <w:rPr>
                <w:sz w:val="20"/>
                <w:szCs w:val="20"/>
              </w:rPr>
            </w:pPr>
            <w:r w:rsidRPr="00C43686">
              <w:rPr>
                <w:sz w:val="20"/>
                <w:szCs w:val="20"/>
              </w:rPr>
              <w:t>#21  #11 OR #12 OR #13 OR #14 OR #15 OR #16 OR #17 OR #18 OR #19 OR #20</w:t>
            </w:r>
          </w:p>
        </w:tc>
      </w:tr>
      <w:tr w:rsidR="00737FA0" w:rsidRPr="00C43686" w14:paraId="14290AB3" w14:textId="77777777" w:rsidTr="00E9083E">
        <w:tc>
          <w:tcPr>
            <w:tcW w:w="1800" w:type="dxa"/>
            <w:vMerge/>
            <w:tcBorders>
              <w:bottom w:val="single" w:sz="8" w:space="0" w:color="auto"/>
            </w:tcBorders>
            <w:shd w:val="clear" w:color="auto" w:fill="FFFFFF" w:themeFill="background1"/>
          </w:tcPr>
          <w:p w14:paraId="4DEB5FAE" w14:textId="77777777" w:rsidR="00737FA0" w:rsidRPr="00C43686" w:rsidRDefault="00737FA0" w:rsidP="00C4368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614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59C275AB" w14:textId="77777777" w:rsidR="00737FA0" w:rsidRPr="00C43686" w:rsidRDefault="00737FA0" w:rsidP="00C43686">
            <w:pPr>
              <w:spacing w:line="360" w:lineRule="auto"/>
              <w:rPr>
                <w:sz w:val="20"/>
                <w:szCs w:val="20"/>
              </w:rPr>
            </w:pPr>
            <w:r w:rsidRPr="00C43686">
              <w:rPr>
                <w:sz w:val="20"/>
                <w:szCs w:val="20"/>
              </w:rPr>
              <w:t xml:space="preserve">#22  #10 AND #21 </w:t>
            </w:r>
          </w:p>
        </w:tc>
      </w:tr>
      <w:tr w:rsidR="00737FA0" w:rsidRPr="00C43686" w14:paraId="54661CFC" w14:textId="77777777" w:rsidTr="00E9083E">
        <w:tc>
          <w:tcPr>
            <w:tcW w:w="1800" w:type="dxa"/>
            <w:vMerge w:val="restart"/>
            <w:tcBorders>
              <w:top w:val="single" w:sz="8" w:space="0" w:color="auto"/>
            </w:tcBorders>
            <w:shd w:val="clear" w:color="auto" w:fill="FFFFFF" w:themeFill="background1"/>
          </w:tcPr>
          <w:p w14:paraId="058C25E2" w14:textId="77777777" w:rsidR="00737FA0" w:rsidRPr="00C43686" w:rsidRDefault="00737FA0" w:rsidP="00C43686">
            <w:pPr>
              <w:spacing w:line="360" w:lineRule="auto"/>
              <w:rPr>
                <w:sz w:val="20"/>
                <w:szCs w:val="20"/>
              </w:rPr>
            </w:pPr>
            <w:r w:rsidRPr="00C43686">
              <w:rPr>
                <w:sz w:val="20"/>
                <w:szCs w:val="20"/>
              </w:rPr>
              <w:t>Embase</w:t>
            </w:r>
          </w:p>
        </w:tc>
        <w:tc>
          <w:tcPr>
            <w:tcW w:w="6614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6C96130F" w14:textId="77777777" w:rsidR="00737FA0" w:rsidRPr="00C43686" w:rsidRDefault="00737FA0" w:rsidP="00C43686">
            <w:pPr>
              <w:spacing w:line="360" w:lineRule="auto"/>
              <w:rPr>
                <w:sz w:val="20"/>
                <w:szCs w:val="20"/>
              </w:rPr>
            </w:pPr>
            <w:r w:rsidRPr="00C43686">
              <w:rPr>
                <w:sz w:val="20"/>
                <w:szCs w:val="20"/>
              </w:rPr>
              <w:t>#1  'chronic obstructive lung disease'/exp</w:t>
            </w:r>
          </w:p>
        </w:tc>
      </w:tr>
      <w:tr w:rsidR="00737FA0" w:rsidRPr="00C43686" w14:paraId="2D1BDEA3" w14:textId="77777777" w:rsidTr="00E9083E">
        <w:tc>
          <w:tcPr>
            <w:tcW w:w="1800" w:type="dxa"/>
            <w:vMerge/>
            <w:shd w:val="clear" w:color="auto" w:fill="FFFFFF" w:themeFill="background1"/>
          </w:tcPr>
          <w:p w14:paraId="6C72D72C" w14:textId="77777777" w:rsidR="00737FA0" w:rsidRPr="00C43686" w:rsidRDefault="00737FA0" w:rsidP="00C4368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614" w:type="dxa"/>
            <w:shd w:val="clear" w:color="auto" w:fill="FFFFFF" w:themeFill="background1"/>
          </w:tcPr>
          <w:p w14:paraId="0CB594D8" w14:textId="77777777" w:rsidR="00737FA0" w:rsidRPr="00C43686" w:rsidRDefault="00737FA0" w:rsidP="00C43686">
            <w:pPr>
              <w:spacing w:line="360" w:lineRule="auto"/>
              <w:rPr>
                <w:sz w:val="20"/>
                <w:szCs w:val="20"/>
              </w:rPr>
            </w:pPr>
            <w:r w:rsidRPr="00C43686">
              <w:rPr>
                <w:sz w:val="20"/>
                <w:szCs w:val="20"/>
              </w:rPr>
              <w:t>#2  'chronic obstructive pulmonary disease' OR copd OR 'chronic airﬂow obstruction' OR 'chronic obstructive airway disease' OR 'emphysema' OR 'bronchitis':ab,ti</w:t>
            </w:r>
          </w:p>
        </w:tc>
      </w:tr>
      <w:tr w:rsidR="00737FA0" w:rsidRPr="00C43686" w14:paraId="23E7D0DA" w14:textId="77777777" w:rsidTr="00E9083E">
        <w:tc>
          <w:tcPr>
            <w:tcW w:w="1800" w:type="dxa"/>
            <w:vMerge/>
            <w:shd w:val="clear" w:color="auto" w:fill="FFFFFF" w:themeFill="background1"/>
          </w:tcPr>
          <w:p w14:paraId="2138E796" w14:textId="77777777" w:rsidR="00737FA0" w:rsidRPr="00C43686" w:rsidRDefault="00737FA0" w:rsidP="00C4368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614" w:type="dxa"/>
            <w:shd w:val="clear" w:color="auto" w:fill="FFFFFF" w:themeFill="background1"/>
          </w:tcPr>
          <w:p w14:paraId="1F192D33" w14:textId="77777777" w:rsidR="00737FA0" w:rsidRPr="00C43686" w:rsidRDefault="00737FA0" w:rsidP="00C43686">
            <w:pPr>
              <w:spacing w:line="360" w:lineRule="auto"/>
              <w:rPr>
                <w:sz w:val="20"/>
                <w:szCs w:val="20"/>
              </w:rPr>
            </w:pPr>
            <w:r w:rsidRPr="00C43686">
              <w:rPr>
                <w:sz w:val="20"/>
                <w:szCs w:val="20"/>
              </w:rPr>
              <w:t>#3  #1 OR #2</w:t>
            </w:r>
          </w:p>
        </w:tc>
      </w:tr>
      <w:tr w:rsidR="00737FA0" w:rsidRPr="00C43686" w14:paraId="75809ECB" w14:textId="77777777" w:rsidTr="00E9083E">
        <w:tc>
          <w:tcPr>
            <w:tcW w:w="1800" w:type="dxa"/>
            <w:vMerge/>
            <w:shd w:val="clear" w:color="auto" w:fill="FFFFFF" w:themeFill="background1"/>
          </w:tcPr>
          <w:p w14:paraId="0F43EE13" w14:textId="77777777" w:rsidR="00737FA0" w:rsidRPr="00C43686" w:rsidRDefault="00737FA0" w:rsidP="00C4368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614" w:type="dxa"/>
            <w:shd w:val="clear" w:color="auto" w:fill="FFFFFF" w:themeFill="background1"/>
          </w:tcPr>
          <w:p w14:paraId="3C110F31" w14:textId="77777777" w:rsidR="00737FA0" w:rsidRPr="00C43686" w:rsidRDefault="00737FA0" w:rsidP="00C43686">
            <w:pPr>
              <w:spacing w:line="360" w:lineRule="auto"/>
              <w:rPr>
                <w:sz w:val="20"/>
                <w:szCs w:val="20"/>
              </w:rPr>
            </w:pPr>
            <w:r w:rsidRPr="00C43686">
              <w:rPr>
                <w:sz w:val="20"/>
                <w:szCs w:val="20"/>
              </w:rPr>
              <w:t xml:space="preserve">#4  ics OR 'inhaled corticosteroids' OR 'fluticasone'/exp OR fluticasone OR 'flunisolide'/exp OR flunisolide OR 'budesonide'/exp OR budesonide OR 'beclomethasone'/exp OR beclomethasone OR 'mometasone'/exp OR </w:t>
            </w:r>
            <w:r w:rsidRPr="00C43686">
              <w:rPr>
                <w:sz w:val="20"/>
                <w:szCs w:val="20"/>
              </w:rPr>
              <w:lastRenderedPageBreak/>
              <w:t>mometasone OR 'triamcinolone'/exp OR triamcinolone OR 'ciclesonide'/exp OR ciclesonide OR 'p</w:t>
            </w:r>
            <w:r w:rsidRPr="00C43686">
              <w:rPr>
                <w:rFonts w:eastAsia="Times New Roman"/>
                <w:sz w:val="20"/>
                <w:szCs w:val="20"/>
              </w:rPr>
              <w:t>ulmicort</w:t>
            </w:r>
            <w:r w:rsidRPr="00C43686">
              <w:rPr>
                <w:sz w:val="20"/>
                <w:szCs w:val="20"/>
              </w:rPr>
              <w:t>'/exp OR p</w:t>
            </w:r>
            <w:r w:rsidRPr="00C43686">
              <w:rPr>
                <w:rFonts w:eastAsia="Times New Roman"/>
                <w:sz w:val="20"/>
                <w:szCs w:val="20"/>
              </w:rPr>
              <w:t>ulmicort</w:t>
            </w:r>
            <w:r w:rsidRPr="00C43686">
              <w:rPr>
                <w:sz w:val="20"/>
                <w:szCs w:val="20"/>
              </w:rPr>
              <w:t>:ab,ti</w:t>
            </w:r>
          </w:p>
        </w:tc>
      </w:tr>
      <w:tr w:rsidR="00737FA0" w:rsidRPr="00C43686" w14:paraId="043C22FE" w14:textId="77777777" w:rsidTr="00E9083E">
        <w:tc>
          <w:tcPr>
            <w:tcW w:w="1800" w:type="dxa"/>
            <w:vMerge/>
            <w:shd w:val="clear" w:color="auto" w:fill="FFFFFF" w:themeFill="background1"/>
          </w:tcPr>
          <w:p w14:paraId="6258C356" w14:textId="77777777" w:rsidR="00737FA0" w:rsidRPr="00C43686" w:rsidRDefault="00737FA0" w:rsidP="00C4368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614" w:type="dxa"/>
            <w:shd w:val="clear" w:color="auto" w:fill="FFFFFF" w:themeFill="background1"/>
          </w:tcPr>
          <w:p w14:paraId="024AA22C" w14:textId="77777777" w:rsidR="00737FA0" w:rsidRPr="00C43686" w:rsidRDefault="00737FA0" w:rsidP="00C43686">
            <w:pPr>
              <w:spacing w:line="360" w:lineRule="auto"/>
              <w:rPr>
                <w:sz w:val="20"/>
                <w:szCs w:val="20"/>
              </w:rPr>
            </w:pPr>
            <w:r w:rsidRPr="00C43686">
              <w:rPr>
                <w:sz w:val="20"/>
                <w:szCs w:val="20"/>
              </w:rPr>
              <w:t>#5   'randomized controlled trial'/exp</w:t>
            </w:r>
          </w:p>
        </w:tc>
      </w:tr>
      <w:tr w:rsidR="00737FA0" w:rsidRPr="00C43686" w14:paraId="677BEC89" w14:textId="77777777" w:rsidTr="00E9083E">
        <w:tc>
          <w:tcPr>
            <w:tcW w:w="1800" w:type="dxa"/>
            <w:vMerge/>
            <w:shd w:val="clear" w:color="auto" w:fill="FFFFFF" w:themeFill="background1"/>
          </w:tcPr>
          <w:p w14:paraId="121715D0" w14:textId="77777777" w:rsidR="00737FA0" w:rsidRPr="00C43686" w:rsidRDefault="00737FA0" w:rsidP="00C4368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614" w:type="dxa"/>
            <w:shd w:val="clear" w:color="auto" w:fill="FFFFFF" w:themeFill="background1"/>
          </w:tcPr>
          <w:p w14:paraId="1AAC8520" w14:textId="77777777" w:rsidR="00737FA0" w:rsidRPr="00C43686" w:rsidRDefault="00737FA0" w:rsidP="00C43686">
            <w:pPr>
              <w:spacing w:line="360" w:lineRule="auto"/>
              <w:rPr>
                <w:sz w:val="20"/>
                <w:szCs w:val="20"/>
              </w:rPr>
            </w:pPr>
            <w:r w:rsidRPr="00C43686">
              <w:rPr>
                <w:sz w:val="20"/>
                <w:szCs w:val="20"/>
              </w:rPr>
              <w:t>#6  #3 AND #4 AND #5</w:t>
            </w:r>
          </w:p>
        </w:tc>
      </w:tr>
      <w:tr w:rsidR="00737FA0" w:rsidRPr="00C43686" w14:paraId="773A111F" w14:textId="77777777" w:rsidTr="00E9083E">
        <w:tc>
          <w:tcPr>
            <w:tcW w:w="1800" w:type="dxa"/>
            <w:vMerge/>
            <w:tcBorders>
              <w:bottom w:val="single" w:sz="8" w:space="0" w:color="auto"/>
            </w:tcBorders>
            <w:shd w:val="clear" w:color="auto" w:fill="FFFFFF" w:themeFill="background1"/>
          </w:tcPr>
          <w:p w14:paraId="182E260A" w14:textId="77777777" w:rsidR="00737FA0" w:rsidRPr="00C43686" w:rsidRDefault="00737FA0" w:rsidP="00C4368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614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3D761CC2" w14:textId="77777777" w:rsidR="00737FA0" w:rsidRPr="00C43686" w:rsidRDefault="00737FA0" w:rsidP="00C43686">
            <w:pPr>
              <w:spacing w:line="360" w:lineRule="auto"/>
              <w:rPr>
                <w:sz w:val="20"/>
                <w:szCs w:val="20"/>
              </w:rPr>
            </w:pPr>
            <w:r w:rsidRPr="00C43686">
              <w:rPr>
                <w:sz w:val="20"/>
                <w:szCs w:val="20"/>
              </w:rPr>
              <w:t>#7  #6 AND [article]/lim AND [english]/lim</w:t>
            </w:r>
          </w:p>
        </w:tc>
      </w:tr>
      <w:tr w:rsidR="00737FA0" w:rsidRPr="00C43686" w14:paraId="2779A976" w14:textId="77777777" w:rsidTr="00E9083E">
        <w:tc>
          <w:tcPr>
            <w:tcW w:w="1800" w:type="dxa"/>
            <w:vMerge w:val="restart"/>
            <w:tcBorders>
              <w:top w:val="single" w:sz="8" w:space="0" w:color="auto"/>
            </w:tcBorders>
            <w:shd w:val="clear" w:color="auto" w:fill="FFFFFF" w:themeFill="background1"/>
          </w:tcPr>
          <w:p w14:paraId="09AFB984" w14:textId="77777777" w:rsidR="00737FA0" w:rsidRPr="00C43686" w:rsidRDefault="00737FA0" w:rsidP="00C43686">
            <w:pPr>
              <w:spacing w:line="360" w:lineRule="auto"/>
              <w:rPr>
                <w:sz w:val="20"/>
                <w:szCs w:val="20"/>
              </w:rPr>
            </w:pPr>
            <w:r w:rsidRPr="00C43686">
              <w:rPr>
                <w:sz w:val="20"/>
                <w:szCs w:val="20"/>
              </w:rPr>
              <w:t>PubMed</w:t>
            </w:r>
          </w:p>
        </w:tc>
        <w:tc>
          <w:tcPr>
            <w:tcW w:w="6614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356CBC1E" w14:textId="77777777" w:rsidR="00737FA0" w:rsidRPr="00C43686" w:rsidRDefault="00737FA0" w:rsidP="00C43686">
            <w:pPr>
              <w:tabs>
                <w:tab w:val="left" w:pos="610"/>
              </w:tabs>
              <w:spacing w:line="360" w:lineRule="auto"/>
              <w:jc w:val="left"/>
              <w:rPr>
                <w:sz w:val="20"/>
                <w:szCs w:val="20"/>
              </w:rPr>
            </w:pPr>
            <w:r w:rsidRPr="00C43686">
              <w:rPr>
                <w:sz w:val="20"/>
                <w:szCs w:val="20"/>
              </w:rPr>
              <w:t>#1  Search: ((((((((ICS[Text Word]) OR (inhaled corticosteroids[Text Word])) OR (fluticasone[Text Word])) OR (flunisolide[Text Word])) OR (budesonide[Text Word])) OR (beclomethasone[Text Word])) OR (mometasone[Text Word])) OR (triamcinolone[Text Word])) OR (</w:t>
            </w:r>
            <w:r w:rsidRPr="00C43686">
              <w:rPr>
                <w:rFonts w:eastAsia="Times New Roman"/>
                <w:sz w:val="20"/>
                <w:szCs w:val="20"/>
              </w:rPr>
              <w:t>pulmicort</w:t>
            </w:r>
            <w:r w:rsidRPr="00C43686">
              <w:rPr>
                <w:sz w:val="20"/>
                <w:szCs w:val="20"/>
              </w:rPr>
              <w:t xml:space="preserve"> [Text Word])) OR (ciclesonide[Text Word])</w:t>
            </w:r>
          </w:p>
        </w:tc>
      </w:tr>
      <w:tr w:rsidR="00737FA0" w:rsidRPr="00C43686" w14:paraId="17CFD812" w14:textId="77777777" w:rsidTr="00E9083E">
        <w:tc>
          <w:tcPr>
            <w:tcW w:w="1800" w:type="dxa"/>
            <w:vMerge/>
            <w:shd w:val="clear" w:color="auto" w:fill="FFFFFF" w:themeFill="background1"/>
          </w:tcPr>
          <w:p w14:paraId="0166D030" w14:textId="77777777" w:rsidR="00737FA0" w:rsidRPr="00C43686" w:rsidRDefault="00737FA0" w:rsidP="00C4368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614" w:type="dxa"/>
            <w:shd w:val="clear" w:color="auto" w:fill="FFFFFF" w:themeFill="background1"/>
          </w:tcPr>
          <w:p w14:paraId="604D7D61" w14:textId="77777777" w:rsidR="00737FA0" w:rsidRPr="00C43686" w:rsidRDefault="00737FA0" w:rsidP="00C43686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C43686">
              <w:rPr>
                <w:sz w:val="20"/>
                <w:szCs w:val="20"/>
              </w:rPr>
              <w:t>#2  Search: (((((((chronic obstructive pulmonary disease[Text Word]) OR (pulmonary disease, chronic obstructive[Text Word])) OR (COPD[Text Word])) OR (chronic airﬂow obstruction[Text Word])) OR (airﬂow obstruction, chronic[Text Word])) OR (chronic obstructive airway disease[Text Word])) OR (emphysema[Text Word])) OR (Bronchitis[Text Word])</w:t>
            </w:r>
          </w:p>
        </w:tc>
      </w:tr>
      <w:tr w:rsidR="00737FA0" w:rsidRPr="00C43686" w14:paraId="40EF41B5" w14:textId="77777777" w:rsidTr="00E9083E">
        <w:tc>
          <w:tcPr>
            <w:tcW w:w="1800" w:type="dxa"/>
            <w:vMerge/>
            <w:shd w:val="clear" w:color="auto" w:fill="FFFFFF" w:themeFill="background1"/>
          </w:tcPr>
          <w:p w14:paraId="1BA0E3B6" w14:textId="77777777" w:rsidR="00737FA0" w:rsidRPr="00C43686" w:rsidRDefault="00737FA0" w:rsidP="00C4368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614" w:type="dxa"/>
            <w:shd w:val="clear" w:color="auto" w:fill="FFFFFF" w:themeFill="background1"/>
          </w:tcPr>
          <w:p w14:paraId="064C874D" w14:textId="77777777" w:rsidR="00737FA0" w:rsidRPr="00C43686" w:rsidRDefault="00737FA0" w:rsidP="00C43686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C43686">
              <w:rPr>
                <w:sz w:val="20"/>
                <w:szCs w:val="20"/>
              </w:rPr>
              <w:t>#3   Search: #1 AND #2</w:t>
            </w:r>
          </w:p>
        </w:tc>
      </w:tr>
      <w:tr w:rsidR="00737FA0" w:rsidRPr="00C43686" w14:paraId="7D684B98" w14:textId="77777777" w:rsidTr="00E9083E">
        <w:tc>
          <w:tcPr>
            <w:tcW w:w="1800" w:type="dxa"/>
            <w:vMerge/>
            <w:shd w:val="clear" w:color="auto" w:fill="FFFFFF" w:themeFill="background1"/>
          </w:tcPr>
          <w:p w14:paraId="35B88117" w14:textId="77777777" w:rsidR="00737FA0" w:rsidRPr="00C43686" w:rsidRDefault="00737FA0" w:rsidP="00C4368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614" w:type="dxa"/>
            <w:shd w:val="clear" w:color="auto" w:fill="FFFFFF" w:themeFill="background1"/>
          </w:tcPr>
          <w:p w14:paraId="023D1C03" w14:textId="77777777" w:rsidR="00737FA0" w:rsidRPr="00C43686" w:rsidRDefault="00737FA0" w:rsidP="00C43686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C43686">
              <w:rPr>
                <w:sz w:val="20"/>
                <w:szCs w:val="20"/>
              </w:rPr>
              <w:t>#4   Search: #3 AND Filters: Humans</w:t>
            </w:r>
          </w:p>
        </w:tc>
      </w:tr>
      <w:tr w:rsidR="00737FA0" w:rsidRPr="00C43686" w14:paraId="73F475DE" w14:textId="77777777" w:rsidTr="00E9083E">
        <w:tc>
          <w:tcPr>
            <w:tcW w:w="1800" w:type="dxa"/>
            <w:vMerge/>
            <w:shd w:val="clear" w:color="auto" w:fill="FFFFFF" w:themeFill="background1"/>
          </w:tcPr>
          <w:p w14:paraId="25290261" w14:textId="77777777" w:rsidR="00737FA0" w:rsidRPr="00C43686" w:rsidRDefault="00737FA0" w:rsidP="00C4368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614" w:type="dxa"/>
            <w:shd w:val="clear" w:color="auto" w:fill="FFFFFF" w:themeFill="background1"/>
          </w:tcPr>
          <w:p w14:paraId="314D0CE5" w14:textId="77777777" w:rsidR="00737FA0" w:rsidRPr="00C43686" w:rsidRDefault="00737FA0" w:rsidP="00C43686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C43686">
              <w:rPr>
                <w:sz w:val="20"/>
                <w:szCs w:val="20"/>
              </w:rPr>
              <w:t>#5   Search: #4 AND Filters: Humans, English</w:t>
            </w:r>
          </w:p>
        </w:tc>
      </w:tr>
      <w:tr w:rsidR="00737FA0" w:rsidRPr="00C43686" w14:paraId="5BC94031" w14:textId="77777777" w:rsidTr="00E9083E">
        <w:tc>
          <w:tcPr>
            <w:tcW w:w="1800" w:type="dxa"/>
            <w:vMerge/>
            <w:shd w:val="clear" w:color="auto" w:fill="FFFFFF" w:themeFill="background1"/>
          </w:tcPr>
          <w:p w14:paraId="045ACD33" w14:textId="77777777" w:rsidR="00737FA0" w:rsidRPr="00C43686" w:rsidRDefault="00737FA0" w:rsidP="00C4368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614" w:type="dxa"/>
            <w:shd w:val="clear" w:color="auto" w:fill="FFFFFF" w:themeFill="background1"/>
          </w:tcPr>
          <w:p w14:paraId="2A7EC145" w14:textId="77777777" w:rsidR="00737FA0" w:rsidRPr="00C43686" w:rsidRDefault="00737FA0" w:rsidP="00C43686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C43686">
              <w:rPr>
                <w:sz w:val="20"/>
                <w:szCs w:val="20"/>
              </w:rPr>
              <w:t>#6   Search: #5 AND Filters: Controlled Clinical Trial, Humans, English</w:t>
            </w:r>
          </w:p>
        </w:tc>
      </w:tr>
      <w:tr w:rsidR="00737FA0" w:rsidRPr="00C43686" w14:paraId="20A3AC07" w14:textId="77777777" w:rsidTr="00E9083E">
        <w:tc>
          <w:tcPr>
            <w:tcW w:w="1800" w:type="dxa"/>
            <w:vMerge/>
            <w:shd w:val="clear" w:color="auto" w:fill="FFFFFF" w:themeFill="background1"/>
          </w:tcPr>
          <w:p w14:paraId="52B0869E" w14:textId="77777777" w:rsidR="00737FA0" w:rsidRPr="00C43686" w:rsidRDefault="00737FA0" w:rsidP="00C4368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614" w:type="dxa"/>
            <w:shd w:val="clear" w:color="auto" w:fill="FFFFFF" w:themeFill="background1"/>
          </w:tcPr>
          <w:p w14:paraId="59294E0A" w14:textId="77777777" w:rsidR="00737FA0" w:rsidRPr="00C43686" w:rsidRDefault="00737FA0" w:rsidP="00C43686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C43686">
              <w:rPr>
                <w:sz w:val="20"/>
                <w:szCs w:val="20"/>
              </w:rPr>
              <w:t>#7   Search: #5 AND Filters: Clinical Trial, Controlled Clinical Trial, Humans, English</w:t>
            </w:r>
          </w:p>
        </w:tc>
      </w:tr>
      <w:tr w:rsidR="00737FA0" w:rsidRPr="00C43686" w14:paraId="0F7AC7A4" w14:textId="77777777" w:rsidTr="00E9083E">
        <w:tc>
          <w:tcPr>
            <w:tcW w:w="1800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420B4C94" w14:textId="77777777" w:rsidR="00737FA0" w:rsidRPr="00C43686" w:rsidRDefault="00737FA0" w:rsidP="00C4368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614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4685A0E8" w14:textId="77777777" w:rsidR="00737FA0" w:rsidRPr="00C43686" w:rsidRDefault="00737FA0" w:rsidP="00C43686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C43686">
              <w:rPr>
                <w:sz w:val="20"/>
                <w:szCs w:val="20"/>
              </w:rPr>
              <w:t>#8   Search: #5 AND Filters: Clinical Trial, Controlled Clinical Trial, Randomized Controlled Trial, Humans, English</w:t>
            </w:r>
          </w:p>
        </w:tc>
      </w:tr>
      <w:tr w:rsidR="00737FA0" w:rsidRPr="00C43686" w14:paraId="5283F3F5" w14:textId="77777777" w:rsidTr="00E9083E">
        <w:tc>
          <w:tcPr>
            <w:tcW w:w="1800" w:type="dxa"/>
            <w:vMerge w:val="restart"/>
            <w:tcBorders>
              <w:top w:val="single" w:sz="8" w:space="0" w:color="auto"/>
            </w:tcBorders>
            <w:shd w:val="clear" w:color="auto" w:fill="FFFFFF" w:themeFill="background1"/>
          </w:tcPr>
          <w:p w14:paraId="74498C82" w14:textId="77777777" w:rsidR="00737FA0" w:rsidRPr="00C43686" w:rsidRDefault="00737FA0" w:rsidP="00C43686">
            <w:pPr>
              <w:spacing w:line="360" w:lineRule="auto"/>
              <w:rPr>
                <w:sz w:val="20"/>
                <w:szCs w:val="20"/>
              </w:rPr>
            </w:pPr>
            <w:r w:rsidRPr="00C43686">
              <w:rPr>
                <w:sz w:val="20"/>
                <w:szCs w:val="20"/>
              </w:rPr>
              <w:t>Clinical Trials.gov</w:t>
            </w:r>
          </w:p>
        </w:tc>
        <w:tc>
          <w:tcPr>
            <w:tcW w:w="6614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44A03E54" w14:textId="77777777" w:rsidR="00737FA0" w:rsidRPr="00C43686" w:rsidRDefault="00737FA0" w:rsidP="00C43686">
            <w:pPr>
              <w:spacing w:line="360" w:lineRule="auto"/>
              <w:rPr>
                <w:sz w:val="20"/>
                <w:szCs w:val="20"/>
              </w:rPr>
            </w:pPr>
            <w:r w:rsidRPr="00C43686">
              <w:rPr>
                <w:sz w:val="20"/>
                <w:szCs w:val="20"/>
              </w:rPr>
              <w:t xml:space="preserve">Search term: (COPD OR chronic obstructive lung disease) AND (ICS OR inhaled corticosteroids OR fluticasone OR flunisolide OR budesonide OR beclomethasone OR mometasone OR triamcinolone OR ciclesonide OR </w:t>
            </w:r>
            <w:r w:rsidRPr="00C43686">
              <w:rPr>
                <w:rFonts w:eastAsia="Times New Roman"/>
                <w:sz w:val="20"/>
                <w:szCs w:val="20"/>
              </w:rPr>
              <w:t>pulmicort</w:t>
            </w:r>
            <w:r w:rsidRPr="00C43686">
              <w:rPr>
                <w:sz w:val="20"/>
                <w:szCs w:val="20"/>
              </w:rPr>
              <w:t>)</w:t>
            </w:r>
          </w:p>
        </w:tc>
      </w:tr>
      <w:tr w:rsidR="00737FA0" w:rsidRPr="00C43686" w14:paraId="72AF1CE3" w14:textId="77777777" w:rsidTr="00E9083E">
        <w:tc>
          <w:tcPr>
            <w:tcW w:w="1800" w:type="dxa"/>
            <w:vMerge/>
            <w:tcBorders>
              <w:bottom w:val="single" w:sz="12" w:space="0" w:color="auto"/>
            </w:tcBorders>
            <w:shd w:val="clear" w:color="auto" w:fill="FFFFFF" w:themeFill="background1"/>
          </w:tcPr>
          <w:p w14:paraId="2B32D6DF" w14:textId="77777777" w:rsidR="00737FA0" w:rsidRPr="00C43686" w:rsidRDefault="00737FA0" w:rsidP="00C4368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614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5869ECD2" w14:textId="77777777" w:rsidR="00737FA0" w:rsidRPr="00C43686" w:rsidRDefault="00737FA0" w:rsidP="00C43686">
            <w:pPr>
              <w:spacing w:line="360" w:lineRule="auto"/>
              <w:rPr>
                <w:sz w:val="20"/>
                <w:szCs w:val="20"/>
              </w:rPr>
            </w:pPr>
            <w:r w:rsidRPr="00C43686">
              <w:rPr>
                <w:sz w:val="20"/>
                <w:szCs w:val="20"/>
              </w:rPr>
              <w:t>Study type: Intervention</w:t>
            </w:r>
          </w:p>
        </w:tc>
      </w:tr>
    </w:tbl>
    <w:p w14:paraId="42F4202F" w14:textId="77777777" w:rsidR="00737FA0" w:rsidRPr="00C43686" w:rsidRDefault="00737FA0" w:rsidP="00C43686">
      <w:pPr>
        <w:spacing w:line="360" w:lineRule="auto"/>
        <w:rPr>
          <w:sz w:val="20"/>
          <w:szCs w:val="20"/>
        </w:rPr>
      </w:pPr>
    </w:p>
    <w:sectPr w:rsidR="00737FA0" w:rsidRPr="00C43686" w:rsidSect="00C43686">
      <w:footerReference w:type="default" r:id="rId8"/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26EF15" w14:textId="77777777" w:rsidR="00921FFD" w:rsidRDefault="00921FFD">
      <w:r>
        <w:separator/>
      </w:r>
    </w:p>
  </w:endnote>
  <w:endnote w:type="continuationSeparator" w:id="0">
    <w:p w14:paraId="7921218D" w14:textId="77777777" w:rsidR="00921FFD" w:rsidRDefault="00921F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panose1 w:val="00000000000000000000"/>
    <w:charset w:val="00"/>
    <w:family w:val="roman"/>
    <w:notTrueType/>
    <w:pitch w:val="default"/>
  </w:font>
  <w:font w:name="FZBSK--GBK1-0"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922957832"/>
      <w:docPartObj>
        <w:docPartGallery w:val="Page Numbers (Bottom of Page)"/>
        <w:docPartUnique/>
      </w:docPartObj>
    </w:sdtPr>
    <w:sdtEndPr/>
    <w:sdtContent>
      <w:p w14:paraId="07A332E9" w14:textId="57F4C6E1" w:rsidR="00ED0115" w:rsidRDefault="00ED0115">
        <w:pPr>
          <w:pStyle w:val="a8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1386407" w14:textId="77777777" w:rsidR="00ED0115" w:rsidRDefault="00ED0115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EDC93D" w14:textId="77777777" w:rsidR="00921FFD" w:rsidRDefault="00921FFD">
      <w:r>
        <w:separator/>
      </w:r>
    </w:p>
  </w:footnote>
  <w:footnote w:type="continuationSeparator" w:id="0">
    <w:p w14:paraId="0BF83B9D" w14:textId="77777777" w:rsidR="00921FFD" w:rsidRDefault="00921F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993A67"/>
    <w:multiLevelType w:val="hybridMultilevel"/>
    <w:tmpl w:val="A9B65B26"/>
    <w:lvl w:ilvl="0" w:tplc="E806E512">
      <w:start w:val="711"/>
      <w:numFmt w:val="decimal"/>
      <w:lvlText w:val="%1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20" w:hanging="420"/>
      </w:pPr>
    </w:lvl>
    <w:lvl w:ilvl="2" w:tplc="0409001B" w:tentative="1">
      <w:start w:val="1"/>
      <w:numFmt w:val="lowerRoman"/>
      <w:lvlText w:val="%3."/>
      <w:lvlJc w:val="right"/>
      <w:pPr>
        <w:ind w:left="1440" w:hanging="420"/>
      </w:pPr>
    </w:lvl>
    <w:lvl w:ilvl="3" w:tplc="0409000F" w:tentative="1">
      <w:start w:val="1"/>
      <w:numFmt w:val="decimal"/>
      <w:lvlText w:val="%4."/>
      <w:lvlJc w:val="left"/>
      <w:pPr>
        <w:ind w:left="1860" w:hanging="420"/>
      </w:pPr>
    </w:lvl>
    <w:lvl w:ilvl="4" w:tplc="04090019" w:tentative="1">
      <w:start w:val="1"/>
      <w:numFmt w:val="lowerLetter"/>
      <w:lvlText w:val="%5)"/>
      <w:lvlJc w:val="left"/>
      <w:pPr>
        <w:ind w:left="2280" w:hanging="420"/>
      </w:pPr>
    </w:lvl>
    <w:lvl w:ilvl="5" w:tplc="0409001B" w:tentative="1">
      <w:start w:val="1"/>
      <w:numFmt w:val="lowerRoman"/>
      <w:lvlText w:val="%6."/>
      <w:lvlJc w:val="right"/>
      <w:pPr>
        <w:ind w:left="2700" w:hanging="420"/>
      </w:pPr>
    </w:lvl>
    <w:lvl w:ilvl="6" w:tplc="0409000F" w:tentative="1">
      <w:start w:val="1"/>
      <w:numFmt w:val="decimal"/>
      <w:lvlText w:val="%7."/>
      <w:lvlJc w:val="left"/>
      <w:pPr>
        <w:ind w:left="3120" w:hanging="420"/>
      </w:pPr>
    </w:lvl>
    <w:lvl w:ilvl="7" w:tplc="04090019" w:tentative="1">
      <w:start w:val="1"/>
      <w:numFmt w:val="lowerLetter"/>
      <w:lvlText w:val="%8)"/>
      <w:lvlJc w:val="left"/>
      <w:pPr>
        <w:ind w:left="3540" w:hanging="420"/>
      </w:pPr>
    </w:lvl>
    <w:lvl w:ilvl="8" w:tplc="0409001B" w:tentative="1">
      <w:start w:val="1"/>
      <w:numFmt w:val="lowerRoman"/>
      <w:lvlText w:val="%9."/>
      <w:lvlJc w:val="right"/>
      <w:pPr>
        <w:ind w:left="3960" w:hanging="420"/>
      </w:pPr>
    </w:lvl>
  </w:abstractNum>
  <w:abstractNum w:abstractNumId="1" w15:restartNumberingAfterBreak="0">
    <w:nsid w:val="765975F0"/>
    <w:multiLevelType w:val="hybridMultilevel"/>
    <w:tmpl w:val="2B50E8B2"/>
    <w:lvl w:ilvl="0" w:tplc="C6A64AA6">
      <w:start w:val="711"/>
      <w:numFmt w:val="bullet"/>
      <w:lvlText w:val="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4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docVars>
    <w:docVar w:name="KY_MEDREF_DOCUID" w:val="{B8AA3737-C242-4BAD-9F42-B2ECB7947668}"/>
    <w:docVar w:name="KY_MEDREF_VERSION" w:val="3"/>
  </w:docVars>
  <w:rsids>
    <w:rsidRoot w:val="006E3055"/>
    <w:rsid w:val="0003787D"/>
    <w:rsid w:val="0006264C"/>
    <w:rsid w:val="00071AEE"/>
    <w:rsid w:val="00072624"/>
    <w:rsid w:val="000956DB"/>
    <w:rsid w:val="00095B7A"/>
    <w:rsid w:val="000A21FD"/>
    <w:rsid w:val="000C2E33"/>
    <w:rsid w:val="000E0862"/>
    <w:rsid w:val="000F3188"/>
    <w:rsid w:val="000F3E85"/>
    <w:rsid w:val="00111563"/>
    <w:rsid w:val="001D195C"/>
    <w:rsid w:val="001D69AD"/>
    <w:rsid w:val="001D7050"/>
    <w:rsid w:val="001E4DF6"/>
    <w:rsid w:val="001F5DD6"/>
    <w:rsid w:val="001F6CDD"/>
    <w:rsid w:val="002206E5"/>
    <w:rsid w:val="00235BDA"/>
    <w:rsid w:val="00245A45"/>
    <w:rsid w:val="002563EE"/>
    <w:rsid w:val="00263C01"/>
    <w:rsid w:val="002811F0"/>
    <w:rsid w:val="00293D40"/>
    <w:rsid w:val="002D32FD"/>
    <w:rsid w:val="002D6CEE"/>
    <w:rsid w:val="003146A1"/>
    <w:rsid w:val="00357EDE"/>
    <w:rsid w:val="003D1E9B"/>
    <w:rsid w:val="003E42D0"/>
    <w:rsid w:val="004029A1"/>
    <w:rsid w:val="00403F53"/>
    <w:rsid w:val="00436D13"/>
    <w:rsid w:val="00455898"/>
    <w:rsid w:val="00455CA4"/>
    <w:rsid w:val="00465D3A"/>
    <w:rsid w:val="00472C99"/>
    <w:rsid w:val="00497094"/>
    <w:rsid w:val="004B47D2"/>
    <w:rsid w:val="004C3559"/>
    <w:rsid w:val="004F069C"/>
    <w:rsid w:val="00515309"/>
    <w:rsid w:val="00517F5D"/>
    <w:rsid w:val="0055744F"/>
    <w:rsid w:val="00557FE2"/>
    <w:rsid w:val="00564F7F"/>
    <w:rsid w:val="00574D2C"/>
    <w:rsid w:val="00581CFF"/>
    <w:rsid w:val="00594BEF"/>
    <w:rsid w:val="00595F6D"/>
    <w:rsid w:val="005D7754"/>
    <w:rsid w:val="005F2D7A"/>
    <w:rsid w:val="00635D12"/>
    <w:rsid w:val="0065455D"/>
    <w:rsid w:val="00674847"/>
    <w:rsid w:val="0068317A"/>
    <w:rsid w:val="00693053"/>
    <w:rsid w:val="006A4009"/>
    <w:rsid w:val="006D4C90"/>
    <w:rsid w:val="006D4F8D"/>
    <w:rsid w:val="006E3055"/>
    <w:rsid w:val="006F24E8"/>
    <w:rsid w:val="006F5F92"/>
    <w:rsid w:val="0073655C"/>
    <w:rsid w:val="00737FA0"/>
    <w:rsid w:val="00740EA6"/>
    <w:rsid w:val="007602C1"/>
    <w:rsid w:val="00771F66"/>
    <w:rsid w:val="00783D34"/>
    <w:rsid w:val="007D077C"/>
    <w:rsid w:val="007D64AD"/>
    <w:rsid w:val="007F5CCB"/>
    <w:rsid w:val="007F6A28"/>
    <w:rsid w:val="008003B0"/>
    <w:rsid w:val="0080397D"/>
    <w:rsid w:val="008302B7"/>
    <w:rsid w:val="008530FC"/>
    <w:rsid w:val="008D3017"/>
    <w:rsid w:val="008D4467"/>
    <w:rsid w:val="008E2E3B"/>
    <w:rsid w:val="008F19F4"/>
    <w:rsid w:val="00921FFD"/>
    <w:rsid w:val="00925DE6"/>
    <w:rsid w:val="0093334A"/>
    <w:rsid w:val="00991FD4"/>
    <w:rsid w:val="009D06DB"/>
    <w:rsid w:val="009E1EF9"/>
    <w:rsid w:val="00A15AD7"/>
    <w:rsid w:val="00A27FB6"/>
    <w:rsid w:val="00A8677E"/>
    <w:rsid w:val="00A972BD"/>
    <w:rsid w:val="00AB2DBC"/>
    <w:rsid w:val="00B107A9"/>
    <w:rsid w:val="00B310EC"/>
    <w:rsid w:val="00B34D4B"/>
    <w:rsid w:val="00B5450E"/>
    <w:rsid w:val="00B55482"/>
    <w:rsid w:val="00B64E42"/>
    <w:rsid w:val="00B82AC5"/>
    <w:rsid w:val="00B846A2"/>
    <w:rsid w:val="00B9200F"/>
    <w:rsid w:val="00B97227"/>
    <w:rsid w:val="00BC0A0D"/>
    <w:rsid w:val="00BD0CBA"/>
    <w:rsid w:val="00BF04C9"/>
    <w:rsid w:val="00C16217"/>
    <w:rsid w:val="00C31E11"/>
    <w:rsid w:val="00C43686"/>
    <w:rsid w:val="00C60710"/>
    <w:rsid w:val="00C80440"/>
    <w:rsid w:val="00C845B6"/>
    <w:rsid w:val="00C855AB"/>
    <w:rsid w:val="00CC4CDA"/>
    <w:rsid w:val="00CC6F46"/>
    <w:rsid w:val="00CD315A"/>
    <w:rsid w:val="00D22D17"/>
    <w:rsid w:val="00D61C79"/>
    <w:rsid w:val="00D7205B"/>
    <w:rsid w:val="00D869BD"/>
    <w:rsid w:val="00D872E5"/>
    <w:rsid w:val="00D93B54"/>
    <w:rsid w:val="00DE6F26"/>
    <w:rsid w:val="00E204A5"/>
    <w:rsid w:val="00E2597D"/>
    <w:rsid w:val="00E631AF"/>
    <w:rsid w:val="00E72027"/>
    <w:rsid w:val="00E775E5"/>
    <w:rsid w:val="00E8002B"/>
    <w:rsid w:val="00E8608C"/>
    <w:rsid w:val="00E9083E"/>
    <w:rsid w:val="00E9188B"/>
    <w:rsid w:val="00EA406C"/>
    <w:rsid w:val="00EB3009"/>
    <w:rsid w:val="00ED0115"/>
    <w:rsid w:val="00EE2E6D"/>
    <w:rsid w:val="00EE3EF1"/>
    <w:rsid w:val="00EF58DC"/>
    <w:rsid w:val="00EF5E2A"/>
    <w:rsid w:val="00F30FE3"/>
    <w:rsid w:val="00F41228"/>
    <w:rsid w:val="00F55676"/>
    <w:rsid w:val="00F64F1D"/>
    <w:rsid w:val="00F926E6"/>
    <w:rsid w:val="00FE4389"/>
    <w:rsid w:val="00FF074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110AACC"/>
  <w15:chartTrackingRefBased/>
  <w15:docId w15:val="{742FEAE1-A7A9-40EA-BA21-84A0A928B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99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8530FC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浅色列表1"/>
    <w:basedOn w:val="a1"/>
    <w:uiPriority w:val="61"/>
    <w:rsid w:val="00737FA0"/>
    <w:rPr>
      <w:rFonts w:asciiTheme="minorHAnsi" w:eastAsiaTheme="minorEastAsia" w:hAnsiTheme="minorHAnsi" w:cstheme="minorBidi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a3">
    <w:name w:val="Balloon Text"/>
    <w:basedOn w:val="a"/>
    <w:link w:val="a4"/>
    <w:uiPriority w:val="99"/>
    <w:unhideWhenUsed/>
    <w:rsid w:val="00737FA0"/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rsid w:val="00737FA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List Paragraph"/>
    <w:basedOn w:val="a"/>
    <w:uiPriority w:val="34"/>
    <w:qFormat/>
    <w:rsid w:val="00737FA0"/>
    <w:pPr>
      <w:ind w:firstLineChars="200" w:firstLine="420"/>
    </w:pPr>
    <w:rPr>
      <w:rFonts w:asciiTheme="minorHAnsi" w:eastAsiaTheme="minorEastAsia" w:hAnsiTheme="minorHAnsi" w:cstheme="minorBidi"/>
      <w:szCs w:val="22"/>
    </w:rPr>
  </w:style>
  <w:style w:type="character" w:customStyle="1" w:styleId="fontstyle01">
    <w:name w:val="fontstyle01"/>
    <w:basedOn w:val="a0"/>
    <w:rsid w:val="00737FA0"/>
    <w:rPr>
      <w:rFonts w:ascii="TimesNewRomanPSMT" w:hAnsi="TimesNewRomanPSMT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11">
    <w:name w:val="fontstyle11"/>
    <w:basedOn w:val="a0"/>
    <w:rsid w:val="00737FA0"/>
    <w:rPr>
      <w:rFonts w:ascii="FZBSK--GBK1-0" w:hAnsi="FZBSK--GBK1-0" w:hint="default"/>
      <w:b w:val="0"/>
      <w:bCs w:val="0"/>
      <w:i w:val="0"/>
      <w:iCs w:val="0"/>
      <w:color w:val="231F20"/>
      <w:sz w:val="16"/>
      <w:szCs w:val="16"/>
    </w:rPr>
  </w:style>
  <w:style w:type="paragraph" w:styleId="a6">
    <w:name w:val="header"/>
    <w:basedOn w:val="a"/>
    <w:link w:val="a7"/>
    <w:uiPriority w:val="99"/>
    <w:unhideWhenUsed/>
    <w:rsid w:val="00737F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737FA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737FA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737FA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a">
    <w:name w:val="Normal (Web)"/>
    <w:basedOn w:val="a"/>
    <w:rsid w:val="00737FA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table" w:styleId="ab">
    <w:name w:val="Table Grid"/>
    <w:basedOn w:val="a1"/>
    <w:uiPriority w:val="39"/>
    <w:rsid w:val="00C855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32F4BB-A020-403C-A077-097278BA3E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3</TotalTime>
  <Pages>2</Pages>
  <Words>472</Words>
  <Characters>2695</Characters>
  <Application>Microsoft Office Word</Application>
  <DocSecurity>0</DocSecurity>
  <Lines>22</Lines>
  <Paragraphs>6</Paragraphs>
  <ScaleCrop>false</ScaleCrop>
  <Company/>
  <LinksUpToDate>false</LinksUpToDate>
  <CharactersWithSpaces>3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831 Apple</dc:creator>
  <cp:keywords/>
  <dc:description/>
  <cp:lastModifiedBy>0831 Apple</cp:lastModifiedBy>
  <cp:revision>76</cp:revision>
  <dcterms:created xsi:type="dcterms:W3CDTF">2021-02-07T08:58:00Z</dcterms:created>
  <dcterms:modified xsi:type="dcterms:W3CDTF">2021-04-06T14:51:00Z</dcterms:modified>
</cp:coreProperties>
</file>